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0"/>
        </w:rPr>
        <w:t xml:space="preserve">Supplementary Table 1 Mei cultivars used for SNP validation and genotyping by the HRM method </w:t>
      </w:r>
    </w:p>
    <w:tbl>
      <w:tblPr>
        <w:tblW w:w="487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00"/>
        <w:gridCol w:w="1985"/>
        <w:gridCol w:w="992"/>
      </w:tblGrid>
      <w:tr>
        <w:trPr>
          <w:trHeight w:val="345" w:hRule="atLeast"/>
        </w:trPr>
        <w:tc>
          <w:tcPr>
            <w:tcW w:w="1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Accession number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Cultivar</w:t>
            </w:r>
            <w:r>
              <w:rPr>
                <w:rFonts w:cs="Times New Roman" w:ascii="Times New Roman" w:hAnsi="Times New Roman"/>
                <w:sz w:val="18"/>
              </w:rPr>
              <w:t xml:space="preserve">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Type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2000-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Liu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Ban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Upright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bookmarkStart w:id="0" w:name="_Hlk452449264"/>
            <w:bookmarkStart w:id="1" w:name="OLE_LINK59"/>
            <w:bookmarkStart w:id="2" w:name="OLE_LINK58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Cs w:val="20"/>
              </w:rPr>
              <w:t>1999-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Kouzi Yudie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Upright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2000-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Fen Ban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Upright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2001-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LianHu Fen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Upright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2003-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Dong Zhi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Upright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2001-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1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Wu Yu Yu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Upright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1999-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Sanlun Yudie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Upright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1999-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Xiao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ou Gongfen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Upright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1999-3</w:t>
            </w:r>
            <w:r>
              <w:rPr>
                <w:rFonts w:cs="Times New Roman" w:ascii="Times New Roman" w:hAnsi="Times New Roman"/>
                <w:szCs w:val="20"/>
                <w:lang w:eastAsia="zh-CN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Ning Xin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Upright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1999-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Subai Taige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Upright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Cs w:val="20"/>
              </w:rPr>
              <w:t>2001-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Fen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Tai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ChuiZhi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Weeping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2001-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1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ShuangBi ChuiZhi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Weeping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bookmarkStart w:id="3" w:name="OLE_LINK61"/>
            <w:bookmarkStart w:id="4" w:name="OLE_LINK60"/>
            <w:r>
              <w:rPr>
                <w:rFonts w:cs="Times New Roman" w:ascii="Times New Roman" w:hAnsi="Times New Roman"/>
                <w:sz w:val="18"/>
                <w:lang w:eastAsia="zh-CN"/>
              </w:rPr>
              <w:t>2001-24</w:t>
            </w:r>
            <w:bookmarkEnd w:id="3"/>
            <w:bookmarkEnd w:id="4"/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an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Chui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z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hi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Weeping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2001-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Can Xue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Weeping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2001-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Danfen Chuizhi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Weeping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1999-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Fenpi Chuizhi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Weeping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2000-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Moshan Chuizhi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Weeping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2001-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JinHong ChuiZhi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Weeping</w:t>
            </w:r>
          </w:p>
        </w:tc>
      </w:tr>
      <w:tr>
        <w:trPr>
          <w:trHeight w:val="330" w:hRule="atLeast"/>
        </w:trPr>
        <w:tc>
          <w:tcPr>
            <w:tcW w:w="190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</w:rPr>
              <w:t>2001-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1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TiaoXue ChuiZhi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Weeping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2005-1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‘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Fu Fen ChuiZhi</w:t>
            </w:r>
            <w:r>
              <w:rPr>
                <w:rFonts w:cs="Times New Roman" w:ascii="Times New Roman" w:hAnsi="Times New Roman"/>
                <w:sz w:val="18"/>
                <w:lang w:eastAsia="zh-CN"/>
              </w:rPr>
              <w:t>’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eastAsia="zh-CN"/>
              </w:rPr>
              <w:t>Weeping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RM: high resolution melt . SNP:single nucleotide polymorphism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All the information for the cultivars of mei can be checked on 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www.ishs.org/sci/icralist/20.htm</w:t>
        </w:r>
      </w:hyperlink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CA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kern w:val="2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val="en-US"/>
    </w:rPr>
  </w:style>
  <w:style w:type="paragraph" w:styleId="Style15">
    <w:name w:val="无间隔"/>
    <w:qFormat/>
    <w:pPr>
      <w:widowControl w:val="false"/>
      <w:autoSpaceDE w:val="false"/>
      <w:bidi w:val="0"/>
      <w:jc w:val="both"/>
    </w:pPr>
    <w:rPr>
      <w:rFonts w:ascii="Calibri" w:hAnsi="Calibri" w:eastAsia="宋体;SimSun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shs.org/sci/icralist/20.ht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12:42:00Z</dcterms:created>
  <dc:creator>Microsoft</dc:creator>
  <dc:description/>
  <cp:keywords/>
  <dc:language>en-US</dc:language>
  <cp:lastModifiedBy>Microsoft</cp:lastModifiedBy>
  <dcterms:modified xsi:type="dcterms:W3CDTF">2016-05-31T01:21:00Z</dcterms:modified>
  <cp:revision>16</cp:revision>
  <dc:subject/>
  <dc:title/>
</cp:coreProperties>
</file>